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color w:val="000000"/>
        </w:rPr>
        <w:t>Additional File 1.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22"/>
          <w:szCs w:val="22"/>
        </w:rPr>
        <w:t xml:space="preserve"> </w:t>
      </w:r>
      <w:r>
        <w:rPr>
          <w:rFonts w:cs="Courier New" w:ascii="Courier New" w:hAnsi="Courier New"/>
          <w:b/>
          <w:color w:val="000000"/>
          <w:sz w:val="22"/>
          <w:szCs w:val="22"/>
          <w:highlight w:val="cyan"/>
        </w:rPr>
        <w:t>COLOR</w:t>
      </w:r>
      <w:r>
        <w:rPr>
          <w:rFonts w:cs="Courier New" w:ascii="Courier New" w:hAnsi="Courier New"/>
          <w:b/>
          <w:color w:val="000000"/>
          <w:sz w:val="22"/>
          <w:szCs w:val="22"/>
        </w:rPr>
        <w:t xml:space="preserve"> = Untranslated Region</w:t>
        <w:tab/>
        <w:tab/>
      </w:r>
      <w:r>
        <w:rPr>
          <w:rFonts w:cs="Courier New" w:ascii="Courier New" w:hAnsi="Courier New"/>
          <w:b/>
          <w:color w:val="000000"/>
          <w:sz w:val="22"/>
          <w:szCs w:val="22"/>
          <w:highlight w:val="magenta"/>
        </w:rPr>
        <w:t>COLOR</w:t>
      </w:r>
      <w:r>
        <w:rPr>
          <w:rFonts w:cs="Courier New" w:ascii="Courier New" w:hAnsi="Courier New"/>
          <w:b/>
          <w:color w:val="000000"/>
          <w:sz w:val="22"/>
          <w:szCs w:val="22"/>
        </w:rPr>
        <w:t xml:space="preserve"> = Exon </w:t>
        <w:tab/>
        <w:tab/>
      </w:r>
      <w:r>
        <w:rPr>
          <w:rFonts w:cs="Courier New" w:ascii="Courier New" w:hAnsi="Courier New"/>
          <w:b/>
          <w:color w:val="000000"/>
          <w:sz w:val="22"/>
          <w:szCs w:val="22"/>
          <w:highlight w:val="green"/>
        </w:rPr>
        <w:t>COLOR</w:t>
      </w:r>
      <w:r>
        <w:rPr>
          <w:rFonts w:cs="Courier New" w:ascii="Courier New" w:hAnsi="Courier New"/>
          <w:b/>
          <w:color w:val="000000"/>
          <w:sz w:val="22"/>
          <w:szCs w:val="22"/>
        </w:rPr>
        <w:t xml:space="preserve"> = Intro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L1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L2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------------CC---AATTTCCCTCCATTTCACCTCTTCC---TAATCTTTGCCTATGATTCCTCTTAACCAGTGATTTTGATTTGC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L3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00"/>
          <w:sz w:val="16"/>
          <w:szCs w:val="16"/>
        </w:rPr>
      </w:pPr>
      <w:r>
        <mc:AlternateContent>
          <mc:Choice Requires="wps">
            <w:drawing>
              <wp:anchor behindDoc="0" distT="0" distB="0" distL="62865" distR="62865" simplePos="0" locked="0" layoutInCell="0" allowOverlap="1" relativeHeight="35">
                <wp:simplePos x="0" y="0"/>
                <wp:positionH relativeFrom="column">
                  <wp:posOffset>6315075</wp:posOffset>
                </wp:positionH>
                <wp:positionV relativeFrom="paragraph">
                  <wp:posOffset>29845</wp:posOffset>
                </wp:positionV>
                <wp:extent cx="104775" cy="869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97.25pt;margin-top:2.3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b/>
          <w:color w:val="0000A0"/>
          <w:sz w:val="20"/>
          <w:szCs w:val="20"/>
        </w:rPr>
        <w:t xml:space="preserve">                                                                            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7_F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6315075</wp:posOffset>
                </wp:positionH>
                <wp:positionV relativeFrom="paragraph">
                  <wp:posOffset>1270</wp:posOffset>
                </wp:positionV>
                <wp:extent cx="113728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7.25pt;margin-top:0.1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b/>
          <w:color w:val="0000A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                                     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GCCCTGAACAAAA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----------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TTTA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TTTAAAAGAGCATCTTTATTATTTCCCCAGGCCGATCACAGCCCTGAACAAA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</w:rPr>
        <w:t>----------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TTTACCGTTTAAAAG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ATCTTTATTATTTCCCCAGGCCGATCACAGCCCTGAACAAA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L2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GAAAAACAAAACCAAACTCAATACTGGTTTACCGTTTAAAAG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ATCTTTATTATTTCCCCAGGCCGATCACAGCCCTGAACAAA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L3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</w:rPr>
        <w:t>----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TACTGGTTTACCGTTTAAAAG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ATCTTTATTATTTCCCCAGGCCGATCACAGCCCTGAACAAA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8000"/>
          <w:sz w:val="20"/>
          <w:szCs w:val="20"/>
        </w:rPr>
        <w:t xml:space="preserve">                                           </w:t>
      </w:r>
      <w:r>
        <w:rPr>
          <w:rFonts w:cs="Courier New" w:ascii="Courier New" w:hAnsi="Courier New"/>
          <w:bCs/>
          <w:color w:val="000000"/>
          <w:sz w:val="20"/>
          <w:szCs w:val="20"/>
        </w:rPr>
        <w:t>*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      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US"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column">
                  <wp:posOffset>679450</wp:posOffset>
                </wp:positionH>
                <wp:positionV relativeFrom="paragraph">
                  <wp:posOffset>142240</wp:posOffset>
                </wp:positionV>
                <wp:extent cx="474345" cy="127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.5pt;margin-top:11.2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ATC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A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TACACATTTGTCAGTCTGGTGGCTTTGGTGCCATGACTGCCTACACAGG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TGACAGCCACTCGGTTGTCACC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A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TACACATTTGTCAGTCTGGTGGCTTTGGTGCCATGACTGCCTACACAG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TGACAGCCACTCGGTTGTCACC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L2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20"/>
          <w:szCs w:val="20"/>
          <w:highlight w:val="cyan"/>
        </w:rPr>
        <w:t>CA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sz w:val="20"/>
          <w:szCs w:val="20"/>
          <w:highlight w:val="cyan"/>
        </w:rPr>
        <w:t>GATAC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TTTGTCAGTCTGGTGGCTTTGGTGCCATGACTGCCTACACAG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TGACAGCCACTCGGTTGTCACC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A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TACACATTTGTCAGTCTGGTGGCTTTGGTGCCATGACTGCCTACACAG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TGACAGCCACTCGGTTGTCACC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>*                                                    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i/>
          <w:i/>
          <w:color w:val="0000A0"/>
          <w:sz w:val="16"/>
          <w:szCs w:val="16"/>
        </w:rPr>
      </w:pPr>
      <w:r>
        <w:rPr>
          <w:rFonts w:eastAsia="Courier New" w:cs="Courier New" w:ascii="Courier New" w:hAnsi="Courier New"/>
          <w:b/>
          <w:i/>
          <w:color w:val="0000A0"/>
          <w:sz w:val="16"/>
          <w:szCs w:val="16"/>
        </w:rPr>
        <w:t xml:space="preserve">                                              </w:t>
      </w:r>
    </w:p>
    <w:p>
      <w:pPr>
        <w:pStyle w:val="Normal"/>
        <w:widowControl w:val="false"/>
        <w:autoSpaceDE w:val="false"/>
        <w:ind w:left="3600" w:firstLine="720"/>
        <w:rPr>
          <w:rFonts w:ascii="Courier New" w:hAnsi="Courier New" w:cs="Courier New"/>
          <w:i/>
          <w:i/>
          <w:color w:val="000000"/>
          <w:sz w:val="16"/>
          <w:szCs w:val="16"/>
        </w:rPr>
      </w:pPr>
      <w:r>
        <mc:AlternateContent>
          <mc:Choice Requires="wps">
            <w:drawing>
              <wp:anchor behindDoc="0" distT="0" distB="0" distL="66675" distR="66675" simplePos="0" locked="0" layoutInCell="0" allowOverlap="1" relativeHeight="32">
                <wp:simplePos x="0" y="0"/>
                <wp:positionH relativeFrom="column">
                  <wp:posOffset>3933825</wp:posOffset>
                </wp:positionH>
                <wp:positionV relativeFrom="paragraph">
                  <wp:posOffset>101600</wp:posOffset>
                </wp:positionV>
                <wp:extent cx="96520" cy="1047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9.75pt;margin-top:8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7_R</w:t>
      </w:r>
      <w:r>
        <w:rPr>
          <w:rFonts w:cs="Courier New" w:ascii="Courier New" w:hAnsi="Courier New"/>
          <w:i/>
          <w:color w:val="0000A0"/>
          <w:sz w:val="16"/>
          <w:szCs w:val="16"/>
        </w:rPr>
        <w:t xml:space="preserve">            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2430145</wp:posOffset>
                </wp:positionH>
                <wp:positionV relativeFrom="paragraph">
                  <wp:posOffset>5715</wp:posOffset>
                </wp:positionV>
                <wp:extent cx="160972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35pt;margin-top:0.4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GGGGACAGGGGGAACTCT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A0"/>
          <w:sz w:val="20"/>
          <w:szCs w:val="20"/>
        </w:rPr>
      </w:pPr>
      <w:r>
        <w:rPr>
          <w:rFonts w:cs="Courier New" w:ascii="Courier New" w:hAnsi="Courier New"/>
          <w:color w:val="0000A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CGCGGTGTGAGGGAAGGGGGAGGGGACAGGGG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cyan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CTCTCAGAGCAAACAATCACAAACACACTGTGAAATCGAAAA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TGTGAGGGAA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GAGGGGACAGGGGGAACTCTCAGAGCAAACAATCACAAACACACTGTGAAA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AA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TGTGAGGGAA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GAGGGGACAGGGGGAACTCTCAGAGCAAACAATCACAAACACACTGTGAAA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AA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TGTGAGGGAA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GAGGGGACAGGGGGAACTCTCAGAGCAAACAATCACAAACACACTGTGAAA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AA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* **            *                                                      *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TT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AAACTAAATAGTATAAATAAATTAAAATTTAAGTTAAGAAGAGTCCCACAGTGTGGCTGTTTGGC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CCAGTCCAT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TT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AAACTAAATAGTATAAATAAATTAAAATTTAAGTTAAGAAGAGTCCCACAGTGTGGCTGTTTGGC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CCAGTCCAT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TT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AAACTAAATAGTATAAATAAATTAAAATTTAAGTTAAGAAGAGTCCCACAGTGTGGCTGTTTGGC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CCAGTCCAT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TT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AAACTAAATAGTATAAATAAATTAAAATTTAAGTTAAGAAGAGTCCCACAGTGTGGCTGTTTGGC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ACCAGTCCAT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>*                                                                     *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GAGGTAGCTGTGGAGGTCACACGCATGTTCCCAAGGCTCAGGCTCCTGCTCC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ACTGGGCCCA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GGTCGCTGGGC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GAGGTAGCTG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GGTCACACGCATGTTCCCAAGGCTCAGGCTCCTGCTCC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ACTGGGCCC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GGTCGCTGGGC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GAGGTAGCTGTGGAGGTCACACGCATGTTCCCAAGGCTCAGGCTCCTGCTCCTCCGCACTGGGCCC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GGTCGCTGGGC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AGAGGTAGCTGTGGAGGTCACACGCATGTTCCCAAGGCTCAGGCTCCTGCTCC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ACTGGGCCC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GAGGTCGCTGGGC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bCs/>
          <w:color w:val="000000"/>
          <w:sz w:val="20"/>
          <w:szCs w:val="20"/>
        </w:rPr>
        <w:t>‡</w:t>
      </w:r>
      <w:r>
        <w:rPr>
          <w:rFonts w:eastAsia="Courier New" w:cs="Courier New" w:ascii="Courier New" w:hAnsi="Courier New"/>
          <w:bCs/>
          <w:color w:val="000000"/>
          <w:sz w:val="20"/>
          <w:szCs w:val="20"/>
        </w:rPr>
        <w:t xml:space="preserve">                                           </w:t>
      </w:r>
      <w:r>
        <w:rPr>
          <w:rFonts w:cs="Courier New" w:ascii="Courier New" w:hAnsi="Courier New"/>
          <w:bCs/>
          <w:color w:val="000000"/>
          <w:sz w:val="20"/>
          <w:szCs w:val="20"/>
        </w:rPr>
        <w:t>∆</w:t>
      </w:r>
      <w:r>
        <w:rPr>
          <w:rFonts w:eastAsia="Courier New" w:cs="Courier New" w:ascii="Courier New" w:hAnsi="Courier New"/>
          <w:bCs/>
          <w:color w:val="000000"/>
          <w:sz w:val="20"/>
          <w:szCs w:val="20"/>
        </w:rPr>
        <w:t xml:space="preserve">            </w:t>
      </w:r>
      <w:r>
        <w:rPr>
          <w:rFonts w:cs="Courier New" w:ascii="Courier New" w:hAnsi="Courier New"/>
          <w:bCs/>
          <w:color w:val="000000"/>
          <w:sz w:val="20"/>
          <w:szCs w:val="20"/>
        </w:rPr>
        <w:t>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00"/>
          <w:sz w:val="16"/>
          <w:szCs w:val="16"/>
        </w:rPr>
      </w:pPr>
      <w:r>
        <mc:AlternateContent>
          <mc:Choice Requires="wps">
            <w:drawing>
              <wp:anchor behindDoc="0" distT="0" distB="0" distL="62865" distR="62865" simplePos="0" locked="0" layoutInCell="0" allowOverlap="1" relativeHeight="12">
                <wp:simplePos x="0" y="0"/>
                <wp:positionH relativeFrom="column">
                  <wp:posOffset>4438650</wp:posOffset>
                </wp:positionH>
                <wp:positionV relativeFrom="paragraph">
                  <wp:posOffset>12065</wp:posOffset>
                </wp:positionV>
                <wp:extent cx="104775" cy="10477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9.5pt;margin-top:0.9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2_F</w:t>
      </w:r>
      <w:r>
        <w:rPr>
          <w:rFonts w:cs="Courier New" w:ascii="Courier New" w:hAnsi="Courier New"/>
          <w:i/>
          <w:color w:val="000000"/>
          <w:sz w:val="16"/>
          <w:szCs w:val="16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4438650</wp:posOffset>
                </wp:positionH>
                <wp:positionV relativeFrom="paragraph">
                  <wp:posOffset>1270</wp:posOffset>
                </wp:positionV>
                <wp:extent cx="150241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9.5pt;margin-top:0.1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color w:val="000000"/>
          <w:sz w:val="20"/>
          <w:szCs w:val="20"/>
        </w:rPr>
        <w:tab/>
        <w:t xml:space="preserve">                    </w:t>
        <w:tab/>
        <w:tab/>
        <w:tab/>
        <w:tab/>
        <w:tab/>
        <w:t xml:space="preserve">  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TTCTGGACCCACTCCTCAC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A0"/>
          <w:sz w:val="16"/>
          <w:szCs w:val="16"/>
        </w:rPr>
      </w:pPr>
      <w:r>
        <mc:AlternateContent>
          <mc:Choice Requires="wps">
            <w:drawing>
              <wp:anchor behindDoc="0" distT="0" distB="0" distL="92710" distR="92710" simplePos="0" locked="0" layoutInCell="0" allowOverlap="1" relativeHeight="8">
                <wp:simplePos x="0" y="0"/>
                <wp:positionH relativeFrom="column">
                  <wp:posOffset>6108065</wp:posOffset>
                </wp:positionH>
                <wp:positionV relativeFrom="paragraph">
                  <wp:posOffset>103505</wp:posOffset>
                </wp:positionV>
                <wp:extent cx="45085" cy="927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80.95pt;margin-top:8.1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6172200</wp:posOffset>
                </wp:positionH>
                <wp:positionV relativeFrom="paragraph">
                  <wp:posOffset>95885</wp:posOffset>
                </wp:positionV>
                <wp:extent cx="635" cy="26479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86pt;margin-top:7.55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 xml:space="preserve">                                          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1_R</w:t>
      </w:r>
      <w:r>
        <w:rPr>
          <w:rFonts w:cs="Courier New" w:ascii="Courier New" w:hAnsi="Courier New"/>
          <w:i/>
          <w:color w:val="000000"/>
          <w:sz w:val="16"/>
          <w:szCs w:val="16"/>
        </w:rPr>
        <w:tab/>
        <w:t xml:space="preserve">    </w:t>
      </w:r>
      <w:r>
        <w:rPr>
          <w:rFonts w:cs="Courier New" w:ascii="Courier New" w:hAnsi="Courier New"/>
          <w:b/>
          <w:i/>
          <w:color w:val="808080"/>
          <w:sz w:val="16"/>
          <w:szCs w:val="16"/>
        </w:rPr>
        <w:t>CCL3L_PP1_P</w:t>
      </w:r>
      <w:r>
        <w:rPr>
          <w:rFonts w:cs="Courier New" w:ascii="Courier New" w:hAnsi="Courier New"/>
          <w:i/>
          <w:color w:val="000000"/>
          <w:sz w:val="16"/>
          <w:szCs w:val="16"/>
        </w:rPr>
        <w:tab/>
        <w:tab/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4648200</wp:posOffset>
                </wp:positionH>
                <wp:positionV relativeFrom="paragraph">
                  <wp:posOffset>-1905</wp:posOffset>
                </wp:positionV>
                <wp:extent cx="149542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6pt;margin-top:-0.1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b/>
          <w:color w:val="0000A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A0"/>
          <w:sz w:val="20"/>
          <w:szCs w:val="20"/>
        </w:rPr>
        <w:tab/>
        <w:tab/>
        <w:tab/>
        <w:tab/>
        <w:tab/>
        <w:tab/>
        <w:tab/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TGGACCCACTCCTCACTGG </w:t>
      </w:r>
      <w:r>
        <w:rPr>
          <w:rFonts w:cs="Courier New" w:ascii="Courier New" w:hAnsi="Courier New"/>
          <w:b/>
          <w:bCs/>
          <w:color w:val="999999"/>
          <w:sz w:val="20"/>
          <w:szCs w:val="20"/>
        </w:rPr>
        <w:t>TCAGCAC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A0"/>
          <w:sz w:val="16"/>
          <w:szCs w:val="16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2038350</wp:posOffset>
                </wp:positionH>
                <wp:positionV relativeFrom="paragraph">
                  <wp:posOffset>104140</wp:posOffset>
                </wp:positionV>
                <wp:extent cx="157416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0.5pt;margin-top:8.2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7310" distR="67310" simplePos="0" locked="0" layoutInCell="0" allowOverlap="1" relativeHeight="22">
                <wp:simplePos x="0" y="0"/>
                <wp:positionH relativeFrom="column">
                  <wp:posOffset>3526790</wp:posOffset>
                </wp:positionH>
                <wp:positionV relativeFrom="paragraph">
                  <wp:posOffset>102235</wp:posOffset>
                </wp:positionV>
                <wp:extent cx="95250" cy="7556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7.7pt;margin-top:8.0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010275</wp:posOffset>
                </wp:positionH>
                <wp:positionV relativeFrom="paragraph">
                  <wp:posOffset>83185</wp:posOffset>
                </wp:positionV>
                <wp:extent cx="635" cy="26479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3.25pt;margin-top:6.55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color w:val="0000A0"/>
          <w:sz w:val="20"/>
          <w:szCs w:val="20"/>
        </w:rPr>
        <w:tab/>
        <w:tab/>
        <w:tab/>
        <w:tab/>
        <w:t xml:space="preserve">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4_R</w:t>
      </w:r>
      <w:r>
        <w:rPr>
          <w:rFonts w:cs="Courier New" w:ascii="Courier New" w:hAnsi="Courier New"/>
          <w:i/>
          <w:color w:val="0000A0"/>
          <w:sz w:val="16"/>
          <w:szCs w:val="16"/>
        </w:rPr>
        <w:tab/>
        <w:tab/>
        <w:tab/>
        <w:tab/>
        <w:tab/>
        <w:tab/>
        <w:tab/>
        <w:t xml:space="preserve">   </w:t>
      </w:r>
      <w:r>
        <w:rPr>
          <w:rFonts w:cs="Courier New" w:ascii="Courier New" w:hAnsi="Courier New"/>
          <w:b/>
          <w:i/>
          <w:color w:val="808080"/>
          <w:sz w:val="16"/>
          <w:szCs w:val="16"/>
        </w:rPr>
        <w:t>CCL3L_PP4_P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</w:rPr>
      </w:pPr>
      <w:r>
        <w:rPr>
          <w:rFonts w:cs="Courier New" w:ascii="Courier New" w:hAnsi="Courier New"/>
          <w:color w:val="0000A0"/>
          <w:sz w:val="20"/>
          <w:szCs w:val="20"/>
        </w:rPr>
        <w:tab/>
        <w:t xml:space="preserve">   </w:t>
      </w:r>
      <w:r>
        <w:rPr>
          <w:rFonts w:cs="Courier New" w:ascii="Courier New" w:hAnsi="Courier New"/>
          <w:b/>
          <w:color w:val="0000A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A0"/>
          <w:sz w:val="20"/>
          <w:szCs w:val="20"/>
        </w:rPr>
        <w:tab/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TCAGGCACTCAGCTCCAGGT</w:t>
      </w:r>
      <w:r>
        <w:rPr>
          <w:rFonts w:cs="Courier New" w:ascii="Courier New" w:hAnsi="Courier New"/>
          <w:color w:val="0000A0"/>
          <w:sz w:val="20"/>
          <w:szCs w:val="20"/>
        </w:rPr>
        <w:tab/>
        <w:tab/>
        <w:tab/>
        <w:tab/>
        <w:tab/>
        <w:t xml:space="preserve">       </w:t>
      </w:r>
      <w:r>
        <w:rPr>
          <w:rFonts w:cs="Courier New" w:ascii="Courier New" w:hAnsi="Courier New"/>
          <w:b/>
          <w:bCs/>
          <w:color w:val="999999"/>
          <w:sz w:val="20"/>
          <w:szCs w:val="20"/>
        </w:rPr>
        <w:t>GGTCAGCAC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A0"/>
          <w:sz w:val="20"/>
          <w:szCs w:val="20"/>
        </w:rPr>
      </w:pPr>
      <w:r>
        <w:rPr>
          <w:rFonts w:cs="Courier New" w:ascii="Courier New" w:hAnsi="Courier New"/>
          <w:b/>
          <w:bCs/>
          <w:color w:val="0000A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4495800</wp:posOffset>
                </wp:positionH>
                <wp:positionV relativeFrom="paragraph">
                  <wp:posOffset>102235</wp:posOffset>
                </wp:positionV>
                <wp:extent cx="146939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4pt;margin-top:8.0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2865" distR="62865" simplePos="0" locked="0" layoutInCell="0" allowOverlap="1" relativeHeight="28">
                <wp:simplePos x="0" y="0"/>
                <wp:positionH relativeFrom="column">
                  <wp:posOffset>5876925</wp:posOffset>
                </wp:positionH>
                <wp:positionV relativeFrom="paragraph">
                  <wp:posOffset>92710</wp:posOffset>
                </wp:positionV>
                <wp:extent cx="104775" cy="8636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2.75pt;margin-top:7.3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ab/>
        <w:tab/>
        <w:t xml:space="preserve">                                           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6_R</w:t>
      </w:r>
      <w:r>
        <w:rPr>
          <w:rFonts w:cs="Courier New" w:ascii="Courier New" w:hAnsi="Courier New"/>
          <w:b/>
          <w:bCs/>
          <w:i/>
          <w:color w:val="400040"/>
          <w:sz w:val="16"/>
          <w:szCs w:val="16"/>
        </w:rPr>
        <w:tab/>
        <w:tab/>
        <w:tab/>
        <w:tab/>
        <w:t xml:space="preserve">                                      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bCs/>
          <w:color w:val="40004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b/>
          <w:color w:val="0000A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400040"/>
          <w:sz w:val="20"/>
          <w:szCs w:val="20"/>
        </w:rPr>
        <w:t xml:space="preserve">                         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TTTCTGGACCCACTCCTCAC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400040"/>
          <w:sz w:val="20"/>
          <w:szCs w:val="20"/>
        </w:rPr>
      </w:pPr>
      <w:r>
        <w:rPr>
          <w:rFonts w:cs="Courier New" w:ascii="Courier New" w:hAnsi="Courier New"/>
          <w:b/>
          <w:bCs/>
          <w:color w:val="40004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GAAGCTTCTGGACC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TCAGGCAC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GCTCCAGGTCGCTG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TATTTCTGGACCCACTCCTCACTGGGGTCAGCAC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GAAGCTTCTGGACC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TCAGGCAC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GCTCCAGG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CTGACGTATTTCTGGACCCACTCCTCACTGGGGTCAGCAC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GAAGCTTCTGGACC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TCAGGCACTCGGCTCCAGG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CTGACGTATTTCTGGACCCACTCCTCACTGGGGTCAGCAC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</w:rPr>
        <w:t>CGAAGCTTCTGGACC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TCAGGCAC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GCTCCAGG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CTGACGTATTTCTGGACCCACTCCTCACTGGGGTCAGCAC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  <w:szCs w:val="20"/>
        </w:rPr>
        <w:t>*     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i/>
          <w:color w:val="0000A0"/>
          <w:sz w:val="16"/>
          <w:szCs w:val="16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067560</wp:posOffset>
                </wp:positionH>
                <wp:positionV relativeFrom="paragraph">
                  <wp:posOffset>102235</wp:posOffset>
                </wp:positionV>
                <wp:extent cx="1616710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2.8pt;margin-top:8.0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2865" distR="62865" simplePos="0" locked="0" layoutInCell="0" allowOverlap="1" relativeHeight="14">
                <wp:simplePos x="0" y="0"/>
                <wp:positionH relativeFrom="column">
                  <wp:posOffset>3589020</wp:posOffset>
                </wp:positionH>
                <wp:positionV relativeFrom="paragraph">
                  <wp:posOffset>102235</wp:posOffset>
                </wp:positionV>
                <wp:extent cx="104775" cy="6604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6pt;margin-top:8.0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828675</wp:posOffset>
                </wp:positionH>
                <wp:positionV relativeFrom="paragraph">
                  <wp:posOffset>91440</wp:posOffset>
                </wp:positionV>
                <wp:extent cx="635" cy="26479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5.25pt;margin-top:7.2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  <w:t xml:space="preserve">                  </w:t>
      </w:r>
      <w:r>
        <w:rPr>
          <w:rFonts w:cs="Courier New" w:ascii="Courier New" w:hAnsi="Courier New"/>
          <w:b/>
          <w:i/>
          <w:color w:val="808080"/>
          <w:sz w:val="16"/>
          <w:szCs w:val="16"/>
        </w:rPr>
        <w:t>CCL3L_PP2_P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 xml:space="preserve">            CCL3L_PP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892300</wp:posOffset>
                </wp:positionH>
                <wp:positionV relativeFrom="paragraph">
                  <wp:posOffset>76200</wp:posOffset>
                </wp:positionV>
                <wp:extent cx="635" cy="26479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9pt;margin-top:6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_R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cs="Courier New" w:ascii="Courier New" w:hAnsi="Courier New"/>
          <w:b/>
          <w:bCs/>
          <w:color w:val="999999"/>
          <w:sz w:val="20"/>
          <w:szCs w:val="20"/>
        </w:rPr>
        <w:t>CTGCCGGCTTCTCT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TGGTTAGGAAGCTGTGGAGAAG </w:t>
        <w:tab/>
        <w:tab/>
        <w:tab/>
        <w:tab/>
        <w:tab/>
        <w:tab/>
        <w:tab/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i/>
          <w:color w:val="0000A0"/>
          <w:sz w:val="16"/>
          <w:szCs w:val="16"/>
        </w:rPr>
        <mc:AlternateContent>
          <mc:Choice Requires="wps">
            <w:drawing>
              <wp:anchor behindDoc="0" distT="0" distB="0" distL="41910" distR="41910" simplePos="0" locked="0" layoutInCell="0" allowOverlap="1" relativeHeight="10">
                <wp:simplePos x="0" y="0"/>
                <wp:positionH relativeFrom="column">
                  <wp:posOffset>1663700</wp:posOffset>
                </wp:positionH>
                <wp:positionV relativeFrom="paragraph">
                  <wp:posOffset>22860</wp:posOffset>
                </wp:positionV>
                <wp:extent cx="146050" cy="10477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1pt;margin-top:1.8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w:t xml:space="preserve">                            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608455</wp:posOffset>
                </wp:positionH>
                <wp:positionV relativeFrom="paragraph">
                  <wp:posOffset>55880</wp:posOffset>
                </wp:positionV>
                <wp:extent cx="635" cy="26479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.65pt;margin-top:4.4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_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A0"/>
          <w:sz w:val="20"/>
          <w:szCs w:val="2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666240</wp:posOffset>
                </wp:positionH>
                <wp:positionV relativeFrom="paragraph">
                  <wp:posOffset>3810</wp:posOffset>
                </wp:positionV>
                <wp:extent cx="1706880" cy="6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1.2pt;margin-top:0.3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</w:t>
      </w:r>
      <w:r>
        <w:rPr>
          <w:rFonts w:cs="Courier New" w:ascii="Courier New" w:hAnsi="Courier New"/>
          <w:b/>
          <w:bCs/>
          <w:color w:val="999999"/>
          <w:sz w:val="20"/>
          <w:szCs w:val="20"/>
        </w:rPr>
        <w:t>ACCTGCCGGCCT</w:t>
      </w:r>
      <w:r>
        <w:rPr>
          <w:rFonts w:cs="Courier New" w:ascii="Courier New" w:hAnsi="Courier New"/>
          <w:b/>
          <w:bCs/>
          <w:color w:val="FF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TCTTGGTTAGGAAGCTGTGGAGA</w:t>
      </w:r>
      <w:r>
        <w:rPr>
          <w:rFonts w:cs="Courier New" w:ascii="Courier New" w:hAnsi="Courier New"/>
          <w:b/>
          <w:bCs/>
          <w:color w:val="008000"/>
          <w:sz w:val="20"/>
          <w:szCs w:val="20"/>
        </w:rPr>
        <w:t xml:space="preserve"> </w:t>
        <w:tab/>
        <w:tab/>
        <w:tab/>
        <w:tab/>
        <w:tab/>
        <w:tab/>
        <w:tab/>
        <w:tab/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A0"/>
          <w:sz w:val="16"/>
          <w:szCs w:val="16"/>
        </w:rPr>
      </w:pPr>
      <w:r>
        <mc:AlternateContent>
          <mc:Choice Requires="wps">
            <w:drawing>
              <wp:anchor behindDoc="0" distT="0" distB="0" distL="57150" distR="57150" simplePos="0" locked="0" layoutInCell="0" allowOverlap="1" relativeHeight="20">
                <wp:simplePos x="0" y="0"/>
                <wp:positionH relativeFrom="column">
                  <wp:posOffset>3646170</wp:posOffset>
                </wp:positionH>
                <wp:positionV relativeFrom="paragraph">
                  <wp:posOffset>52705</wp:posOffset>
                </wp:positionV>
                <wp:extent cx="116205" cy="6350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7.1pt;margin-top:4.1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601470</wp:posOffset>
                </wp:positionH>
                <wp:positionV relativeFrom="paragraph">
                  <wp:posOffset>81280</wp:posOffset>
                </wp:positionV>
                <wp:extent cx="635" cy="26479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.1pt;margin-top:6.4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                                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4_F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3634740</wp:posOffset>
                </wp:positionH>
                <wp:positionV relativeFrom="paragraph">
                  <wp:posOffset>9525</wp:posOffset>
                </wp:positionV>
                <wp:extent cx="1557655" cy="63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6.2pt;margin-top:0.7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A0"/>
          <w:sz w:val="20"/>
          <w:szCs w:val="20"/>
        </w:rPr>
        <w:tab/>
        <w:t xml:space="preserve">   </w:t>
      </w:r>
      <w:r>
        <w:rPr>
          <w:rFonts w:cs="Courier New" w:ascii="Courier New" w:hAnsi="Courier New"/>
          <w:b/>
          <w:bCs/>
          <w:color w:val="999999"/>
          <w:sz w:val="20"/>
          <w:szCs w:val="20"/>
        </w:rPr>
        <w:t>ACCTGCCGGCCT</w:t>
      </w:r>
      <w:r>
        <w:rPr>
          <w:rFonts w:cs="Courier New" w:ascii="Courier New" w:hAnsi="Courier New"/>
          <w:color w:val="0000A0"/>
          <w:sz w:val="20"/>
          <w:szCs w:val="20"/>
        </w:rPr>
        <w:tab/>
        <w:tab/>
        <w:t xml:space="preserve">   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GGAGGAAG-GTTAAGCACTGG</w:t>
      </w:r>
      <w:r>
        <w:rPr>
          <w:rFonts w:cs="Courier New" w:ascii="Courier New" w:hAnsi="Courier New"/>
          <w:color w:val="0000A0"/>
          <w:sz w:val="20"/>
          <w:szCs w:val="20"/>
        </w:rPr>
        <w:t xml:space="preserve">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A0"/>
          <w:sz w:val="20"/>
          <w:szCs w:val="20"/>
        </w:rPr>
      </w:pPr>
      <w:r>
        <w:rPr>
          <w:rFonts w:cs="Courier New" w:ascii="Courier New" w:hAnsi="Courier New"/>
          <w:color w:val="0000A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CCTGCCGG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magenta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TCGCTTGGTTAGGAA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TGGAGAAGGGAGGAAGAGTTAAGCACTGGGGAATCCAG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GGAATCCTGGGC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CCTGCCG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magenta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magenta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CTTGGTTAGGAA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TGGAGAAGGGAGGAAGAGTTAAGCACTGGGGAATCCA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GGAATCCTGGGC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CCTGCCG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magenta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magenta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CTTGGTTAGGAG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TGGAGAAGGGAGGAAGAGTTAAGCACTGGGGAATCCA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GGAATCCTGGGC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CCTGCCGGC</w:t>
      </w:r>
      <w:r>
        <w:rPr>
          <w:rFonts w:cs="Courier New" w:ascii="Courier New" w:hAnsi="Courier New"/>
          <w:b/>
          <w:bCs/>
          <w:color w:val="0070C0"/>
          <w:sz w:val="20"/>
          <w:szCs w:val="20"/>
          <w:highlight w:val="magenta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magenta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CTTGGTTAGGAA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TGGAGAAGGGAGGAAGAGTTAAGCACTGGGGAATCCA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GGAATCCTGGGC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color w:val="400040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bCs/>
          <w:color w:val="000000"/>
          <w:sz w:val="20"/>
          <w:szCs w:val="20"/>
        </w:rPr>
        <w:t>*  *           ∆                                           *</w:t>
      </w:r>
      <w:r>
        <w:br w:type="page"/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                                                       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3_F</w:t>
      </w:r>
      <w:r>
        <w:rPr>
          <w:rFonts w:cs="Courier New" w:ascii="Courier New" w:hAnsi="Courier New"/>
          <w:i/>
          <w:color w:val="0000A0"/>
          <w:sz w:val="16"/>
          <w:szCs w:val="16"/>
        </w:rPr>
        <w:t xml:space="preserve">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5819775</wp:posOffset>
                </wp:positionH>
                <wp:positionV relativeFrom="paragraph">
                  <wp:posOffset>-8255</wp:posOffset>
                </wp:positionV>
                <wp:extent cx="1781175" cy="6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8.25pt;margin-top:-0.6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57785" distR="57785" simplePos="0" locked="0" layoutInCell="0" allowOverlap="1" relativeHeight="16">
                <wp:simplePos x="0" y="0"/>
                <wp:positionH relativeFrom="column">
                  <wp:posOffset>5819775</wp:posOffset>
                </wp:positionH>
                <wp:positionV relativeFrom="paragraph">
                  <wp:posOffset>-112395</wp:posOffset>
                </wp:positionV>
                <wp:extent cx="114300" cy="104775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8.25pt;margin-top:-8.8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color w:val="0000A0"/>
          <w:sz w:val="20"/>
          <w:szCs w:val="20"/>
        </w:rPr>
        <w:tab/>
        <w:t xml:space="preserve">   </w:t>
        <w:tab/>
        <w:tab/>
        <w:tab/>
        <w:tab/>
        <w:tab/>
        <w:tab/>
        <w:tab/>
        <w:tab/>
        <w:tab/>
        <w:t xml:space="preserve">  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TGCCTATCTCCGTCTAGAGAGCT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ATGGC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A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CTCTCTGTCCTGGGCAGCTCAGGG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GCTCCTC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AGGGGCCCCCTGCCTATC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TCTAGAGAGC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ATGG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A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CTCTCTGTCCTGGGCAGCTC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GCTCCTC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AGGGGCCCCCTGCCTATC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TCTAGAGAGC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ATGG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A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CTCTCTGTCCTGGGCAGCTC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GCTCCTC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AGGGGCCCCCTGCCTATC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TCTAGAGAGC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ATGG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A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CTCTCTGTCCTGGGCAGCTC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GCTCCTC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AGGGGCCCCCTGCCTATC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TCTAGAGAGC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</w:t>
      </w:r>
      <w:r>
        <w:rPr>
          <w:rFonts w:cs="Courier New" w:ascii="Courier New" w:hAnsi="Courier New"/>
          <w:color w:val="000000"/>
          <w:sz w:val="20"/>
          <w:szCs w:val="20"/>
        </w:rPr>
        <w:t>***   *                        *   *         *                      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00"/>
          <w:sz w:val="16"/>
          <w:szCs w:val="16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3218815</wp:posOffset>
                </wp:positionH>
                <wp:positionV relativeFrom="paragraph">
                  <wp:posOffset>113030</wp:posOffset>
                </wp:positionV>
                <wp:extent cx="1616710" cy="63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3.45pt;margin-top:8.9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7310" distR="67310" simplePos="0" locked="0" layoutInCell="0" allowOverlap="1" relativeHeight="18">
                <wp:simplePos x="0" y="0"/>
                <wp:positionH relativeFrom="column">
                  <wp:posOffset>4743450</wp:posOffset>
                </wp:positionH>
                <wp:positionV relativeFrom="paragraph">
                  <wp:posOffset>103505</wp:posOffset>
                </wp:positionV>
                <wp:extent cx="95250" cy="128905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3.5pt;margin-top:8.1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b/>
          <w:i/>
          <w:color w:val="0000A0"/>
          <w:sz w:val="16"/>
          <w:szCs w:val="16"/>
        </w:rPr>
        <w:t xml:space="preserve">                         </w:t>
      </w:r>
      <w:r>
        <w:rPr>
          <w:rFonts w:cs="Courier New" w:ascii="Courier New" w:hAnsi="Courier New"/>
          <w:b/>
          <w:i/>
          <w:color w:val="808080"/>
          <w:sz w:val="16"/>
          <w:szCs w:val="16"/>
        </w:rPr>
        <w:t>CCL3L_PP3_P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 xml:space="preserve">                         CCL3L_PP3_R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98245</wp:posOffset>
                </wp:positionH>
                <wp:positionV relativeFrom="paragraph">
                  <wp:posOffset>-92075</wp:posOffset>
                </wp:positionV>
                <wp:extent cx="635" cy="26479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35pt;margin-top:-7.25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433320</wp:posOffset>
                </wp:positionH>
                <wp:positionV relativeFrom="paragraph">
                  <wp:posOffset>-85090</wp:posOffset>
                </wp:positionV>
                <wp:extent cx="635" cy="26479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6pt;margin-top:-6.7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b/>
          <w:bCs/>
          <w:color w:val="999999"/>
          <w:sz w:val="20"/>
          <w:szCs w:val="20"/>
        </w:rPr>
        <w:t>TGACTCCAGGCAAGGG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         AGTGTCCTGCTGCCTCCTT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A0"/>
          <w:sz w:val="20"/>
          <w:szCs w:val="20"/>
        </w:rPr>
        <w:t xml:space="preserve">                          </w:t>
        <w:tab/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CTCAGTGACTC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CCCTCAGAGTG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TGCCTCCTTCTTCCTG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TTCCTCTGGGCTGGGGCAGCCCT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CTCAGTGAC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GGGCCCTCAGAGTGT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TGCCTCCTTCTTCCT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TTCCTCT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GGGCAGCCCT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CTCAGTGAC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GGGCCCTCAGAGTGT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TGCCTCCTTCTTCCT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TTCCTCT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GGGCAGCCCT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CTCAGTGAC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GGGCCCTCAGAGTGT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TGCCTCCTTCTTCCTG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TTCCTCT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GGGCAGCCCT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>*  ****  *                *                   ‡            *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 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ACTCTGTAAC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CTCACTCCAG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AAGTCAGGTCACACCTC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CCTGCGTCCTGTATCCCCGATAGGCTCCT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ACTCTGTAACA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CACTCCA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AAGTCAGGTCACACCTCA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CCTGCGTCCTGTATCCCCGATAGGCTCCT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ACTCTGTAACA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CACTCCA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AAGTCAGGTCACACCTCA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CCTGCGTCCTGTATCCCCGATAGGCTCCT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ACTCTGTAACA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CACTCCA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AAGTCAGGTCACACCTCA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CCTGCGTCCTGTATCCCCGATAGGCTCCT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***            *                     *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400040"/>
          <w:sz w:val="20"/>
          <w:szCs w:val="20"/>
        </w:rPr>
      </w:pPr>
      <w:r>
        <w:rPr>
          <w:rFonts w:cs="Courier New" w:ascii="Courier New" w:hAnsi="Courier New"/>
          <w:b/>
          <w:bCs/>
          <w:color w:val="40004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CTGGGCCTTTCCAGGATGGCCTTCTGGCCTG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TGC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CCCTGA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CCCTACCT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AGAGGTGAGCAGGA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CTGGGCCTTTCCAGGATGGCCTTCTGGCCT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TGCC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CCCTG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CCCTACC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AGAGGTGAGCAGGA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CTGGGCCTTTCCAGGATGGCCTTCTGGCCT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TGCC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CCCTG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CCCTACC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AGAGGTGAGCAGGA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CTGGGCCTTTCCAGGATGGCCTTCTGGCCT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TGCC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CCCTG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CCCTACC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AGAGGTGAGCAGGA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*        *        *            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400040"/>
          <w:sz w:val="20"/>
          <w:szCs w:val="20"/>
        </w:rPr>
      </w:pPr>
      <w:r>
        <w:rPr>
          <w:rFonts w:cs="Courier New" w:ascii="Courier New" w:hAnsi="Courier New"/>
          <w:b/>
          <w:bCs/>
          <w:color w:val="40004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 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GCACTT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TGACA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magenta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GGGCTTGGAGCACTGGCTGCTCGTCTCAAAGTAGTCAGCTATGAAATTCTGTGGAATCTGCCGGGAGGT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GCACTT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TGAC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magenta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GGGCTTGGAGCACTGGCTGCTCGTCTCAAAGTAGTCAGCTATGAAATTCTGTGGAATCTGTCGGGAGGT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GCACTT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TGAC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magenta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GGGCTTGGAGCACTGGCTGCTCGTCTCAAAGTAGTCAGCTATGAAATTCTGTGGAATCTGCCGGGAGGT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GCACTT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TGAC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magenta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GGGCTTGGAGCACTGGCTGCTCGTCTCAAAGTAGTCAGCTATGAAATTCTGTGGAATCTGTCGGGAGGT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*                                                            ‡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†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A0"/>
          <w:sz w:val="20"/>
          <w:szCs w:val="20"/>
        </w:rPr>
      </w:pPr>
      <w:r>
        <w:rPr>
          <w:rFonts w:cs="Courier New" w:ascii="Courier New" w:hAnsi="Courier New"/>
          <w:color w:val="0000A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 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GCTGAAGCAGCAGGCGGTCGGCGTGTCAGCAGC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AGAAAGG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AATAAGCCCGAGTCACAGCTCAGAAGAAAA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GCTGAAGCAGCAGGCGGTCGGCGTGTCAGCAGC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AGAAAGGA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AATAAGCCCGAGTCACAGCTCAGAAGAAAA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GCTGAAGCAGCAGGCGGTCGGCGTGTCAGCAGC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AGAAAGGA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AATAAG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</w:rPr>
        <w:t>AGCTGAAGCAGCAGGCGGTCGGCGTGTCAGCAGC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T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AGAAAGGA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AATAAGCCCGAGTCACAGCTCAGAAGAAAA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*          *            ∆ ∆ ∆∆∆∆ ∆∆∆∆∆∆∆ ∆ ∆∆∆∆</w:t>
      </w:r>
      <w:r>
        <w:br w:type="page"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400040"/>
          <w:sz w:val="20"/>
          <w:szCs w:val="20"/>
        </w:rPr>
      </w:pPr>
      <w:r>
        <w:rPr>
          <w:rFonts w:cs="Courier New" w:ascii="Courier New" w:hAnsi="Courier New"/>
          <w:b/>
          <w:bCs/>
          <w:color w:val="40004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CL3 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CTTGCTCAGACCAAGTGACTGGAAGGCATTTG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TTTG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AG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CTTGCTCAGACCAAGTGACT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AGGCATTTGGGGGGTTTTG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TGTG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T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CTTCC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T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C0C0C0"/>
          <w:sz w:val="20"/>
          <w:szCs w:val="20"/>
        </w:rPr>
        <w:t>------------------------------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GAG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GGCTTGCTCAGACCAAGTGACT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AGGCATTTGGGGGGTTTTG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G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</w:rPr>
        <w:t>∆∆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∆∆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∆∆∆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>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>∆∆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>∆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>∆∆∆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>∆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>∆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>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>∆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>*            ***      *</w:t>
      </w:r>
      <w:r>
        <w:rPr>
          <w:rFonts w:cs="Courier New" w:ascii="Courier New" w:hAnsi="Courier New"/>
          <w:color w:val="0000A0"/>
          <w:sz w:val="20"/>
          <w:szCs w:val="20"/>
        </w:rPr>
        <w:t xml:space="preserve">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              </w:t>
      </w:r>
      <w:r>
        <w:rPr>
          <w:rFonts w:cs="Courier New" w:ascii="Courier New" w:hAnsi="Courier New"/>
          <w:color w:val="0000A0"/>
          <w:sz w:val="20"/>
          <w:szCs w:val="20"/>
        </w:rPr>
        <w:t xml:space="preserve">*    *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A0"/>
          <w:sz w:val="16"/>
          <w:szCs w:val="16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4843780</wp:posOffset>
                </wp:positionH>
                <wp:positionV relativeFrom="paragraph">
                  <wp:posOffset>109220</wp:posOffset>
                </wp:positionV>
                <wp:extent cx="1962150" cy="6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1.4pt;margin-top:8.6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74295" distR="74295" simplePos="0" locked="0" layoutInCell="0" allowOverlap="1" relativeHeight="24">
                <wp:simplePos x="0" y="0"/>
                <wp:positionH relativeFrom="column">
                  <wp:posOffset>6724650</wp:posOffset>
                </wp:positionH>
                <wp:positionV relativeFrom="paragraph">
                  <wp:posOffset>107950</wp:posOffset>
                </wp:positionV>
                <wp:extent cx="81280" cy="104775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29.5pt;margin-top:8.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                                                     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</w:rPr>
        <w:t>CCL3L_PP5_R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A0"/>
          <w:sz w:val="20"/>
          <w:szCs w:val="20"/>
        </w:rPr>
        <w:tab/>
        <w:t xml:space="preserve">   </w:t>
      </w:r>
      <w:r>
        <w:rPr>
          <w:rFonts w:cs="Courier New" w:ascii="Courier New" w:hAnsi="Courier New"/>
          <w:b/>
          <w:color w:val="0000A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A0"/>
          <w:sz w:val="20"/>
          <w:szCs w:val="20"/>
        </w:rPr>
        <w:tab/>
        <w:tab/>
        <w:tab/>
        <w:tab/>
        <w:t xml:space="preserve">      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GGTTCTCTGTTTCTCTATGTGATC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A0"/>
          <w:sz w:val="20"/>
          <w:szCs w:val="20"/>
        </w:rPr>
      </w:pPr>
      <w:r>
        <w:rPr>
          <w:rFonts w:cs="Courier New" w:ascii="Courier New" w:hAnsi="Courier New"/>
          <w:color w:val="0000A0"/>
          <w:sz w:val="20"/>
          <w:szCs w:val="20"/>
        </w:rPr>
        <w:tab/>
        <w:tab/>
        <w:tab/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</w:rPr>
      </w:pPr>
      <w:r>
        <w:rPr>
          <w:rFonts w:eastAsia="Courier New" w:cs="Courier New" w:ascii="Courier New" w:hAnsi="Courier New"/>
          <w:color w:val="0000A0"/>
          <w:sz w:val="20"/>
          <w:szCs w:val="20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ATGTCTCTTTGTTTCTGTCTGTA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TT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TGACTCTTCATAGTGGGTTCTCTGTTTCTCTGTGTGATCCAGATACCTG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ATGTCTCTTTGTTTCTGTC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A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TT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TGACTCTTCATAGTGGGTTCTCTGTTTCTC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GTGATCCAGATACCTG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AATGTCTCTTTGTTTCTGTC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A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CTT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CCTTGACTCTTCATAGTGGGTTCTCTGTTTCTC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</w:rPr>
        <w:t>TGTGATCCAGATACCTG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*   * *      *                                  *                   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A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b/>
          <w:i/>
          <w:color w:val="0000A0"/>
          <w:sz w:val="16"/>
          <w:szCs w:val="16"/>
          <w:lang w:val="sv-SE"/>
        </w:rPr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3306445</wp:posOffset>
                </wp:positionH>
                <wp:positionV relativeFrom="paragraph">
                  <wp:posOffset>109855</wp:posOffset>
                </wp:positionV>
                <wp:extent cx="2000250" cy="63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0.35pt;margin-top:8.6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8895" distR="48895" simplePos="0" locked="0" layoutInCell="0" allowOverlap="1" relativeHeight="26">
                <wp:simplePos x="0" y="0"/>
                <wp:positionH relativeFrom="column">
                  <wp:posOffset>3306445</wp:posOffset>
                </wp:positionH>
                <wp:positionV relativeFrom="paragraph">
                  <wp:posOffset>10160</wp:posOffset>
                </wp:positionV>
                <wp:extent cx="132080" cy="90170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0.35pt;margin-top:0.8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w:t xml:space="preserve">                              </w:t>
      </w:r>
      <w:r>
        <w:rPr>
          <w:rFonts w:cs="Courier New" w:ascii="Courier New" w:hAnsi="Courier New"/>
          <w:b/>
          <w:i/>
          <w:color w:val="999999"/>
          <w:sz w:val="16"/>
          <w:szCs w:val="16"/>
          <w:lang w:val="sv-SE"/>
        </w:rPr>
        <w:t>CCL3L_PP5_P</w:t>
      </w:r>
      <w:r>
        <w:rPr>
          <w:rFonts w:cs="Courier New" w:ascii="Courier New" w:hAnsi="Courier New"/>
          <w:b/>
          <w:i/>
          <w:color w:val="0000A0"/>
          <w:sz w:val="16"/>
          <w:szCs w:val="16"/>
          <w:lang w:val="sv-SE"/>
        </w:rPr>
        <w:t xml:space="preserve">                          CCL3L-PP5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034030</wp:posOffset>
                </wp:positionH>
                <wp:positionV relativeFrom="paragraph">
                  <wp:posOffset>78105</wp:posOffset>
                </wp:positionV>
                <wp:extent cx="635" cy="264795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9pt;margin-top:6.15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040765</wp:posOffset>
                </wp:positionH>
                <wp:positionV relativeFrom="paragraph">
                  <wp:posOffset>83185</wp:posOffset>
                </wp:positionV>
                <wp:extent cx="635" cy="26479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95pt;margin-top:6.55pt;width:0pt;height:0pt" type="_x0000_t32">
                <v:stroke color="black" weight="12600" dashstyle="shortdot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i/>
          <w:color w:val="0000A0"/>
          <w:sz w:val="16"/>
          <w:szCs w:val="16"/>
          <w:lang w:val="sv-SE"/>
        </w:rPr>
        <w:t>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A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A0"/>
          <w:sz w:val="20"/>
          <w:szCs w:val="20"/>
          <w:lang w:val="sv-SE"/>
        </w:rPr>
        <w:t xml:space="preserve">              </w:t>
      </w:r>
      <w:r>
        <w:rPr>
          <w:rFonts w:cs="Courier New" w:ascii="Courier New" w:hAnsi="Courier New"/>
          <w:b/>
          <w:bCs/>
          <w:color w:val="999999"/>
          <w:sz w:val="20"/>
          <w:szCs w:val="20"/>
          <w:lang w:val="sv-SE"/>
        </w:rPr>
        <w:t>GTTCTCTTA-----GCTCTCTTCA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 xml:space="preserve">    TTTGTCTGGTTCAAGAAGTCATACC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A0"/>
          <w:sz w:val="20"/>
          <w:szCs w:val="20"/>
          <w:lang w:val="sv-SE"/>
        </w:rPr>
        <w:t xml:space="preserve">          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color w:val="0000A0"/>
          <w:sz w:val="20"/>
          <w:szCs w:val="20"/>
          <w:lang w:val="sv-SE"/>
        </w:rPr>
        <w:tab/>
        <w:tab/>
        <w:tab/>
        <w:tab/>
        <w:t xml:space="preserve">                  </w:t>
        <w:tab/>
        <w:tab/>
        <w:tab/>
        <w:tab/>
        <w:tab/>
      </w:r>
      <w:r>
        <w:rPr>
          <w:rFonts w:cs="Courier New" w:ascii="Courier New" w:hAnsi="Courier New"/>
          <w:color w:val="0000A0"/>
          <w:sz w:val="20"/>
          <w:szCs w:val="20"/>
          <w:lang w:val="sv-SE"/>
        </w:rPr>
        <w:t xml:space="preserve">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ACTGTTCTCTT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CTCTTCAGGGAATTTTGT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TTCAAGAAGTCATACCCC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CCCAAGAGAAG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GGACATCTCT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ACTGTTCTCTTA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  <w:lang w:val="sv-SE"/>
        </w:rPr>
        <w:t>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CTCTTC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AATTTTGTC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  <w:lang w:val="sv-SE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TTCAAGAAGTCATACCCCAGCCCAAGAGAAG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GGACATCTCT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sv-S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ACTGTTCTCTTA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  <w:lang w:val="sv-SE"/>
        </w:rPr>
        <w:t>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CTCTTC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AATTTTGTC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  <w:lang w:val="sv-SE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TTCAAGAAGTCATACCCCAGCCCAAGAGAAGC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GGACATCTCT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/>
        </w:rPr>
        <w:t xml:space="preserve">                    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>***** *        *           *                     *             *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A0"/>
          <w:sz w:val="20"/>
          <w:szCs w:val="20"/>
          <w:lang w:val="sv-SE"/>
        </w:rPr>
        <w:t xml:space="preserve">            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TAAGACATCCAAGGGACA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CTCCTGGGAGACCTA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TGAGCTGGAGAGTG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CCCCACTGGGAAGTAAGCAGCCCTGGA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TAAGACATCCAAGGGACAGGGCTCCTGGGAGACCTAGGGTGAGCTGGAGAGTG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AGACCCCACTGGGAAGTAAGCAGCCCTGGA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sv-S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TAAGACATCCAAGGGACAGGGCTCCTGGGAGACCTAGGGTGAGCTGGAGAGTGAAGAACAGACCCCACTGGGAAGTAAGCAGCCCTGGA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A0"/>
          <w:sz w:val="20"/>
          <w:szCs w:val="20"/>
          <w:lang w:val="sv-SE"/>
        </w:rPr>
        <w:t xml:space="preserve">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>*                 *                 †    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400040"/>
          <w:sz w:val="20"/>
          <w:szCs w:val="20"/>
          <w:lang w:val="sv-SE"/>
        </w:rPr>
      </w:pP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 xml:space="preserve">CCL3 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TCTGCCTCTTG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TGATTCG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AACCCTGTTTTTCTATCTGT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GGGACT-GTAACTCCCCTGCCCCTGCCTAGATTCTCA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TCTGCCTCTTG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TGATTCGTT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AACCCTGTTTTTCTATCTGT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GGGACT-GTAACTCCCCTGCCCCTGCCTAGATTCTCA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sv-S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TCTGCCTCTTG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TGATTCGTT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AACCCTGTTTTTCTATCTGT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GGGACT-GTAACTCCCCTGCCCCTGCCTAGATTCTCA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  <w:lang w:val="sv-SE"/>
        </w:rPr>
        <w:t xml:space="preserve">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>*             *</w:t>
      </w:r>
      <w:r>
        <w:rPr>
          <w:rFonts w:cs="Courier New" w:ascii="Courier New" w:hAnsi="Courier New"/>
          <w:color w:val="0000A0"/>
          <w:sz w:val="20"/>
          <w:szCs w:val="20"/>
          <w:lang w:val="sv-SE"/>
        </w:rPr>
        <w:t xml:space="preserve">                      *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A0"/>
          <w:sz w:val="20"/>
          <w:szCs w:val="20"/>
          <w:lang w:val="sv-SE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ACCTGGAGACTAGG-GGGCTAAGACCCCTTCTAGAGATAAAAATAAAAG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GAGAAAGACCAA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GTTTGGCAG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CTTTAAG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ACCTGGAGACTAGGAGGGCTAAGACCCCTTCTAGAGATAAAAATAAAA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TGAAG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AGACCAAGGTGTTTGGCAGCGCTTTAAG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sv-S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ACCTGGAGACTAGGAGGGCTAAGACCCCTTCTAGAGATAAAAATAAAAG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TGAAG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AGACCAAGGTGTTTGGCAGCGCTTTAAG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color w:val="00000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                    </w:t>
      </w:r>
      <w:r>
        <w:rPr>
          <w:rFonts w:eastAsia="Courier New" w:cs="Courier New" w:ascii="Courier New" w:hAnsi="Courier New"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bCs/>
          <w:color w:val="000000"/>
          <w:sz w:val="20"/>
          <w:szCs w:val="20"/>
          <w:lang w:val="sv-SE"/>
        </w:rPr>
        <w:t>*                                   ** *    *          *           *</w:t>
      </w:r>
      <w:r>
        <w:br w:type="page"/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/>
        </w:rPr>
        <w:t xml:space="preserve">                        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GTTC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  <w:lang w:val="sv-SE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CTTTTCTCTTGGGGGC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CAAGAAAAG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GATGTGGTCTAACCAT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  <w:lang w:val="sv-SE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CCAGAGAGTGGTGATACC--CA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CTTTTCTC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GGC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CCGCA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AAG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GATGTGGTCTAACCAT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  <w:lang w:val="sv-SE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CCAGAGAGTGGTGATACC--CA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sv-S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T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CTTTTCTC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GGC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CA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AAG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TGATGTGGTCTAACCAT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  <w:lang w:val="sv-SE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CCAGAGAGTGGTGATACC--CA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color w:val="00000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bCs/>
          <w:color w:val="000000"/>
          <w:sz w:val="20"/>
          <w:szCs w:val="20"/>
          <w:lang w:val="sv-SE"/>
        </w:rPr>
        <w:t xml:space="preserve">           </w:t>
      </w:r>
      <w:r>
        <w:rPr>
          <w:rFonts w:cs="Courier New" w:ascii="Courier New" w:hAnsi="Courier New"/>
          <w:bCs/>
          <w:color w:val="000000"/>
          <w:sz w:val="20"/>
          <w:szCs w:val="20"/>
          <w:lang w:val="sv-SE"/>
        </w:rPr>
        <w:t>*   **           *      *  *    ‡   *      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00"/>
          <w:sz w:val="16"/>
          <w:szCs w:val="16"/>
          <w:lang w:val="sv-SE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2831465</wp:posOffset>
                </wp:positionH>
                <wp:positionV relativeFrom="paragraph">
                  <wp:posOffset>113030</wp:posOffset>
                </wp:positionV>
                <wp:extent cx="1495425" cy="63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.95pt;margin-top:8.9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2865" distR="62865" simplePos="0" locked="0" layoutInCell="0" allowOverlap="1" relativeHeight="30">
                <wp:simplePos x="0" y="0"/>
                <wp:positionH relativeFrom="column">
                  <wp:posOffset>4212590</wp:posOffset>
                </wp:positionH>
                <wp:positionV relativeFrom="paragraph">
                  <wp:posOffset>113030</wp:posOffset>
                </wp:positionV>
                <wp:extent cx="104775" cy="90170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1.7pt;margin-top:8.9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b/>
          <w:i/>
          <w:color w:val="0000A0"/>
          <w:sz w:val="16"/>
          <w:szCs w:val="16"/>
          <w:lang w:val="sv-SE"/>
        </w:rPr>
        <w:t xml:space="preserve">                                                     </w:t>
      </w:r>
      <w:r>
        <w:rPr>
          <w:rFonts w:cs="Courier New" w:ascii="Courier New" w:hAnsi="Courier New"/>
          <w:b/>
          <w:i/>
          <w:color w:val="0000A0"/>
          <w:sz w:val="16"/>
          <w:szCs w:val="16"/>
          <w:lang w:val="sv-SE"/>
        </w:rPr>
        <w:t>CCL3L-PP6_R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      </w:t>
      </w:r>
      <w:r>
        <w:rPr>
          <w:rFonts w:eastAsia="Courier New" w:cs="Courier New" w:ascii="Courier New" w:hAnsi="Courier New"/>
          <w:b/>
          <w:color w:val="0000A0"/>
          <w:sz w:val="20"/>
          <w:szCs w:val="20"/>
          <w:lang w:val="sv-SE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             </w:t>
      </w:r>
      <w:r>
        <w:rPr>
          <w:rFonts w:eastAsia="Courier New" w:cs="Courier New" w:ascii="Courier New" w:hAnsi="Courier New"/>
          <w:b/>
          <w:bCs/>
          <w:color w:val="00000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AGAGAGGACCTGGTTGCA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400040"/>
          <w:sz w:val="20"/>
          <w:szCs w:val="20"/>
          <w:lang w:val="sv-SE"/>
        </w:rPr>
      </w:pP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GA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green"/>
          <w:lang w:val="sv-SE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ACTC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GT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TGCAGAG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  <w:lang w:val="sv-SE"/>
        </w:rPr>
        <w:t>A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magenta"/>
          <w:lang w:val="sv-SE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CTGGTTGCAGAGAGCCATGGTGCAGAGGAGG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GCAAGGGCAGCAGTGGAGAC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ACTC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GTGGTGCAGAGA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  <w:lang w:val="sv-SE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magenta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CTGGTTGCAGAGAGCCATGGTGCAGAGGAGGACGGCAAGGGCAGCAGTGGAGAC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sv-S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gree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AA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green"/>
          <w:lang w:val="sv-SE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gree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green"/>
          <w:lang w:val="sv-SE"/>
        </w:rPr>
        <w:t>GGACTC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GTGGTGCAGAGA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magenta"/>
          <w:lang w:val="sv-SE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magenta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CTGGTTGCAGAGAGCCATGGTGCAGAGGAGGACGGCAAGGGCAGCAGTGGAGAC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/>
        </w:rPr>
        <w:t xml:space="preserve">         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* *   ***          *        ****                                 *            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  <w:lang w:val="sv-SE"/>
        </w:rPr>
        <w:t xml:space="preserve">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A0"/>
          <w:sz w:val="20"/>
          <w:szCs w:val="20"/>
          <w:lang w:val="sv-SE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TGC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A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AGCAGGTG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GAATGTGGGCTCGAGTGTCAGCAGAGCCAAGAA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GACTGAC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ACTG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TG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cyan"/>
          <w:lang w:val="sv-SE"/>
        </w:rPr>
        <w:t>-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TGC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ATTGGGAGCAGGTG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GAATGTGGGCTCGAGTGTCAGCAGAGCCAAGAAGGGACTG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AC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TG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C0C0C0"/>
          <w:sz w:val="20"/>
          <w:szCs w:val="20"/>
          <w:highlight w:val="cyan"/>
          <w:lang w:val="sv-SE"/>
        </w:rPr>
        <w:t>-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sv-S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magenta"/>
          <w:lang w:val="sv-SE"/>
        </w:rPr>
        <w:t>TGC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ATTGGGAGCAGGTGA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GAATGTGGGCTCGAGTGTCAGCAGAGCCAAGAAGGGACTGA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AC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TGC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sv-SE"/>
        </w:rPr>
        <w:t>---------------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/>
        </w:rPr>
        <w:t xml:space="preserve">               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>**          *                                  *        *   * *       * *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/>
        </w:rPr>
        <w:t xml:space="preserve">         </w:t>
      </w:r>
      <w:r>
        <w:rPr>
          <w:rFonts w:eastAsia="Courier New" w:cs="Courier New" w:ascii="Courier New" w:hAnsi="Courier New"/>
          <w:color w:val="0000A0"/>
          <w:sz w:val="20"/>
          <w:szCs w:val="20"/>
          <w:lang w:val="sv-SE"/>
        </w:rPr>
        <w:t xml:space="preserve">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A0"/>
          <w:sz w:val="20"/>
          <w:szCs w:val="20"/>
          <w:lang w:val="sv-SE"/>
        </w:rPr>
      </w:pPr>
      <w:r>
        <w:rPr>
          <w:rFonts w:eastAsia="Courier New" w:cs="Courier New" w:ascii="Courier New" w:hAnsi="Courier New"/>
          <w:color w:val="0000A0"/>
          <w:sz w:val="20"/>
          <w:szCs w:val="20"/>
          <w:lang w:val="sv-SE"/>
        </w:rPr>
        <w:t xml:space="preserve">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sv-SE"/>
        </w:rPr>
        <w:t>CC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sv-SE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  <w:lang w:val="sv-SE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  <w:lang w:val="sv-SE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highlight w:val="cyan"/>
          <w:lang w:val="sv-SE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cyan"/>
          <w:lang w:val="sv-SE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highlight w:val="cyan"/>
          <w:lang w:val="sv-SE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cyan"/>
          <w:lang w:val="sv-SE"/>
        </w:rPr>
        <w:t>T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sv-SE"/>
        </w:rPr>
        <w:t>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sv-S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nl-BE"/>
        </w:rPr>
        <w:t>CCL3L1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nl-B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nl-B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nl-B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nl-B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nl-BE"/>
        </w:rPr>
        <w:t>CCL3L2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nl-B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nl-B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nl-B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nl-B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nl-BE"/>
        </w:rPr>
        <w:t>CCL3L3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nl-B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nl-BE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nl-BE"/>
        </w:rPr>
        <w:t>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nl-B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nl-BE"/>
        </w:rPr>
      </w:pPr>
      <w:r>
        <w:rPr>
          <w:rFonts w:cs="Courier New" w:ascii="Courier New" w:hAnsi="Courier New"/>
          <w:color w:val="000000"/>
          <w:sz w:val="20"/>
          <w:szCs w:val="20"/>
          <w:lang w:val="nl-B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nl-BE"/>
        </w:rPr>
      </w:pPr>
      <w:r>
        <w:rPr>
          <w:rFonts w:cs="Courier New" w:ascii="Courier New" w:hAnsi="Courier New"/>
          <w:color w:val="000000"/>
          <w:sz w:val="20"/>
          <w:szCs w:val="20"/>
          <w:lang w:val="nl-BE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  <w:lang w:val="nl-BE"/>
        </w:rPr>
      </w:pPr>
      <w:r>
        <w:rPr>
          <w:rFonts w:cs="Arial" w:ascii="Arial" w:hAnsi="Arial"/>
          <w:color w:val="000000"/>
          <w:sz w:val="20"/>
          <w:szCs w:val="20"/>
          <w:lang w:val="nl-BE"/>
        </w:rPr>
      </w:r>
    </w:p>
    <w:sectPr>
      <w:footerReference w:type="default" r:id="rId2"/>
      <w:type w:val="nextPage"/>
      <w:pgSz w:orient="landscape" w:w="15840" w:h="12240"/>
      <w:pgMar w:left="1440" w:right="1080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20"/>
      <w:szCs w:val="20"/>
      <w:u w:val="single"/>
    </w:rPr>
  </w:style>
  <w:style w:type="paragraph" w:styleId="BodyText3">
    <w:name w:val="Body Text 3"/>
    <w:basedOn w:val="Normal"/>
    <w:qFormat/>
    <w:pPr>
      <w:spacing w:lineRule="auto" w:line="480"/>
    </w:pPr>
    <w:rPr>
      <w:szCs w:val="20"/>
      <w:lang w:val="en-GB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autoSpaceDE w:val="false"/>
    </w:pPr>
    <w:rPr>
      <w:rFonts w:ascii="Times" w:hAnsi="Times" w:cs="Time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5:24:00Z</dcterms:created>
  <dc:creator>SShrestha</dc:creator>
  <dc:description/>
  <cp:keywords/>
  <dc:language>en-US</dc:language>
  <cp:lastModifiedBy>Sadeep Shrestha</cp:lastModifiedBy>
  <cp:lastPrinted>2009-07-23T11:56:00Z</cp:lastPrinted>
  <dcterms:modified xsi:type="dcterms:W3CDTF">2010-03-15T15:24:00Z</dcterms:modified>
  <cp:revision>2</cp:revision>
  <dc:subject/>
  <dc:title>During the past few years, several genome-wide surveys have described structural polymorphisms, including CNVs 41-4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665155608</vt:r8>
  </property>
  <property fmtid="{D5CDD505-2E9C-101B-9397-08002B2CF9AE}" pid="6" name="_AuthorEmail">
    <vt:lpwstr>SShrestha@ms.soph.uab.edu</vt:lpwstr>
  </property>
  <property fmtid="{D5CDD505-2E9C-101B-9397-08002B2CF9AE}" pid="7" name="_AuthorEmailDisplayName">
    <vt:lpwstr>Sadeep Shrestha</vt:lpwstr>
  </property>
  <property fmtid="{D5CDD505-2E9C-101B-9397-08002B2CF9AE}" pid="8" name="_EmailSubject">
    <vt:lpwstr>Table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